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24B48" w14:textId="2E108806" w:rsidR="004B480F" w:rsidRPr="00B34388" w:rsidRDefault="00B34388" w:rsidP="00B34388">
      <w:pPr>
        <w:pStyle w:val="a9"/>
        <w:numPr>
          <w:ilvl w:val="0"/>
          <w:numId w:val="1"/>
        </w:numPr>
        <w:rPr>
          <w:rFonts w:hint="eastAsia"/>
          <w:b/>
          <w:bCs/>
        </w:rPr>
      </w:pPr>
      <w:r w:rsidRPr="00B34388">
        <w:rPr>
          <w:rFonts w:hint="eastAsia"/>
          <w:b/>
          <w:bCs/>
        </w:rPr>
        <w:t>Primers used in this study.</w:t>
      </w:r>
    </w:p>
    <w:tbl>
      <w:tblPr>
        <w:tblW w:w="6380" w:type="dxa"/>
        <w:tblInd w:w="108" w:type="dxa"/>
        <w:tblLook w:val="04A0" w:firstRow="1" w:lastRow="0" w:firstColumn="1" w:lastColumn="0" w:noHBand="0" w:noVBand="1"/>
      </w:tblPr>
      <w:tblGrid>
        <w:gridCol w:w="1960"/>
        <w:gridCol w:w="4420"/>
      </w:tblGrid>
      <w:tr w:rsidR="004B480F" w:rsidRPr="004B480F" w14:paraId="6D653EB3" w14:textId="77777777" w:rsidTr="004B480F">
        <w:trPr>
          <w:trHeight w:val="315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701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11189062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01C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F: CATGCTGGCGAACTATGTGC  </w:t>
            </w:r>
          </w:p>
        </w:tc>
      </w:tr>
      <w:tr w:rsidR="004B480F" w:rsidRPr="004B480F" w14:paraId="0516E132" w14:textId="77777777" w:rsidTr="004B480F">
        <w:trPr>
          <w:trHeight w:val="31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35508" w14:textId="77777777" w:rsidR="004B480F" w:rsidRPr="004B480F" w:rsidRDefault="004B480F" w:rsidP="004B48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56C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R: ACGTCACACATCACCCCATC</w:t>
            </w:r>
          </w:p>
        </w:tc>
      </w:tr>
      <w:tr w:rsidR="004B480F" w:rsidRPr="004B480F" w14:paraId="24F9193C" w14:textId="77777777" w:rsidTr="004B480F">
        <w:trPr>
          <w:trHeight w:val="315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049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111908845</w:t>
            </w: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1868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F: ATGCAGCGGTTGGTGATACA</w:t>
            </w:r>
          </w:p>
        </w:tc>
      </w:tr>
      <w:tr w:rsidR="004B480F" w:rsidRPr="004B480F" w14:paraId="58D012C7" w14:textId="77777777" w:rsidTr="004B480F">
        <w:trPr>
          <w:trHeight w:val="31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E945" w14:textId="77777777" w:rsidR="004B480F" w:rsidRPr="004B480F" w:rsidRDefault="004B480F" w:rsidP="004B48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A0B5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R: TGCAAACCAAAGCATCCTGC</w:t>
            </w:r>
          </w:p>
        </w:tc>
      </w:tr>
      <w:tr w:rsidR="004B480F" w:rsidRPr="004B480F" w14:paraId="70D4F58C" w14:textId="77777777" w:rsidTr="004B480F">
        <w:trPr>
          <w:trHeight w:val="315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0AA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C111891867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B178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F: ACCCTCTCATGCTTTGGCTC</w:t>
            </w:r>
          </w:p>
        </w:tc>
      </w:tr>
      <w:tr w:rsidR="004B480F" w:rsidRPr="004B480F" w14:paraId="6B2DD62E" w14:textId="77777777" w:rsidTr="004B480F">
        <w:trPr>
          <w:trHeight w:val="31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CFB77" w14:textId="77777777" w:rsidR="004B480F" w:rsidRPr="004B480F" w:rsidRDefault="004B480F" w:rsidP="004B48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499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R: GCTGCCTTTGTCCAACTGTG</w:t>
            </w:r>
          </w:p>
        </w:tc>
      </w:tr>
      <w:tr w:rsidR="004B480F" w:rsidRPr="004B480F" w14:paraId="3D5EAFCE" w14:textId="77777777" w:rsidTr="004B480F">
        <w:trPr>
          <w:trHeight w:val="3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02E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fto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1D17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TTGGCTCCCTTATCTGAC</w:t>
            </w:r>
          </w:p>
        </w:tc>
      </w:tr>
      <w:tr w:rsidR="004B480F" w:rsidRPr="004B480F" w14:paraId="420C208C" w14:textId="77777777" w:rsidTr="004B480F">
        <w:trPr>
          <w:trHeight w:val="37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515E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fto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3B1" w14:textId="77777777" w:rsidR="004B480F" w:rsidRPr="004B480F" w:rsidRDefault="004B480F" w:rsidP="004B48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480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TTGTATGCTGCTCTGCTCTTA</w:t>
            </w:r>
          </w:p>
        </w:tc>
      </w:tr>
    </w:tbl>
    <w:p w14:paraId="79E62F7C" w14:textId="77777777" w:rsidR="00240725" w:rsidRDefault="00240725"/>
    <w:p w14:paraId="6F6E8D75" w14:textId="74A8E017" w:rsidR="004B480F" w:rsidRPr="002B7866" w:rsidRDefault="002B7866" w:rsidP="00B34388">
      <w:pPr>
        <w:pStyle w:val="a9"/>
        <w:numPr>
          <w:ilvl w:val="0"/>
          <w:numId w:val="1"/>
        </w:numPr>
        <w:rPr>
          <w:rFonts w:hint="eastAsia"/>
          <w:b/>
          <w:bCs/>
        </w:rPr>
      </w:pPr>
      <w:r w:rsidRPr="002B7866">
        <w:rPr>
          <w:rFonts w:hint="eastAsia"/>
          <w:b/>
          <w:bCs/>
        </w:rPr>
        <w:t>27 genes identified in the quadrant plot analysis.</w:t>
      </w:r>
    </w:p>
    <w:p w14:paraId="17F95497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gene_name</w:t>
      </w:r>
      <w:r>
        <w:rPr>
          <w:rFonts w:hint="eastAsia"/>
        </w:rPr>
        <w:tab/>
        <w:t>Description</w:t>
      </w:r>
    </w:p>
    <w:p w14:paraId="532ED88E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5984</w:t>
      </w:r>
      <w:r>
        <w:rPr>
          <w:rFonts w:hint="eastAsia"/>
        </w:rPr>
        <w:tab/>
        <w:t>stress-response A/B barrel domain-containing protein At5g22580 [Lactuca sativa]</w:t>
      </w:r>
    </w:p>
    <w:p w14:paraId="4736A62A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8908</w:t>
      </w:r>
      <w:r>
        <w:rPr>
          <w:rFonts w:hint="eastAsia"/>
        </w:rPr>
        <w:tab/>
        <w:t>uncharacterized protein LOC111888908 isoform X1 [Lactuca sativa];uncharacterized protein LOC111888908 isoform X2 [Lactuca sativa]</w:t>
      </w:r>
    </w:p>
    <w:p w14:paraId="16916649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2527</w:t>
      </w:r>
      <w:r>
        <w:rPr>
          <w:rFonts w:hint="eastAsia"/>
        </w:rPr>
        <w:tab/>
        <w:t>serine carboxypeptidase-like [Lactuca sativa]</w:t>
      </w:r>
    </w:p>
    <w:p w14:paraId="630DCDDE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0212</w:t>
      </w:r>
      <w:r>
        <w:rPr>
          <w:rFonts w:hint="eastAsia"/>
        </w:rPr>
        <w:tab/>
        <w:t>adenylyl-sulfate kinase 3-like [Lactuca sativa]</w:t>
      </w:r>
    </w:p>
    <w:p w14:paraId="239FA534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3239</w:t>
      </w:r>
      <w:r>
        <w:rPr>
          <w:rFonts w:hint="eastAsia"/>
        </w:rPr>
        <w:tab/>
        <w:t>protein HOTHEAD [Lactuca sativa]</w:t>
      </w:r>
    </w:p>
    <w:p w14:paraId="3E91706A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1582</w:t>
      </w:r>
      <w:r>
        <w:rPr>
          <w:rFonts w:hint="eastAsia"/>
        </w:rPr>
        <w:tab/>
        <w:t>none</w:t>
      </w:r>
    </w:p>
    <w:p w14:paraId="6C927902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5211</w:t>
      </w:r>
      <w:r>
        <w:rPr>
          <w:rFonts w:hint="eastAsia"/>
        </w:rPr>
        <w:tab/>
        <w:t>cytoplasmic 60S subunit biogenesis factor REI1 homolog 1-like [Lactuca sativa]</w:t>
      </w:r>
    </w:p>
    <w:p w14:paraId="4A392E26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4411</w:t>
      </w:r>
      <w:r>
        <w:rPr>
          <w:rFonts w:hint="eastAsia"/>
        </w:rPr>
        <w:tab/>
        <w:t>protein DETOXIFICATION 12-like [Lactuca sativa]</w:t>
      </w:r>
    </w:p>
    <w:p w14:paraId="0EAC3B5A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77948</w:t>
      </w:r>
      <w:r>
        <w:rPr>
          <w:rFonts w:hint="eastAsia"/>
        </w:rPr>
        <w:tab/>
        <w:t>snakin-2-like isoform X1 [Lactuca sativa]</w:t>
      </w:r>
    </w:p>
    <w:p w14:paraId="006DB37B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22198033</w:t>
      </w:r>
      <w:r>
        <w:rPr>
          <w:rFonts w:hint="eastAsia"/>
        </w:rPr>
        <w:tab/>
        <w:t>protein ALP1-like [Lactuca sativa]</w:t>
      </w:r>
    </w:p>
    <w:p w14:paraId="0B8B299D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3365</w:t>
      </w:r>
      <w:r>
        <w:rPr>
          <w:rFonts w:hint="eastAsia"/>
        </w:rPr>
        <w:tab/>
        <w:t>interactor of constitutive active ROPs 4-like [Lactuca sativa]</w:t>
      </w:r>
    </w:p>
    <w:p w14:paraId="74C81ACA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9410</w:t>
      </w:r>
      <w:r>
        <w:rPr>
          <w:rFonts w:hint="eastAsia"/>
        </w:rPr>
        <w:tab/>
        <w:t>F-box protein At2g26850-like [Lactuca sativa]</w:t>
      </w:r>
    </w:p>
    <w:p w14:paraId="3BB8A9E9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2810</w:t>
      </w:r>
      <w:r>
        <w:rPr>
          <w:rFonts w:hint="eastAsia"/>
        </w:rPr>
        <w:tab/>
        <w:t>hypothetical protein LSAT_8X101260 [Lactuca sativa]</w:t>
      </w:r>
    </w:p>
    <w:p w14:paraId="365B2EE1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7104</w:t>
      </w:r>
      <w:r>
        <w:rPr>
          <w:rFonts w:hint="eastAsia"/>
        </w:rPr>
        <w:tab/>
        <w:t>inactive beta-amylase 9-like [Lactuca sativa]</w:t>
      </w:r>
    </w:p>
    <w:p w14:paraId="63224268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1867</w:t>
      </w:r>
      <w:r>
        <w:rPr>
          <w:rFonts w:hint="eastAsia"/>
        </w:rPr>
        <w:tab/>
        <w:t>serine carboxypeptidase-like 13 [Lactuca sativa]</w:t>
      </w:r>
    </w:p>
    <w:p w14:paraId="345A735D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5055</w:t>
      </w:r>
      <w:r>
        <w:rPr>
          <w:rFonts w:hint="eastAsia"/>
        </w:rPr>
        <w:tab/>
        <w:t>beta-amyrin 28-oxidase-like [Lactuca sativa]</w:t>
      </w:r>
    </w:p>
    <w:p w14:paraId="0D0879A0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1521</w:t>
      </w:r>
      <w:r>
        <w:rPr>
          <w:rFonts w:hint="eastAsia"/>
        </w:rPr>
        <w:tab/>
        <w:t>E3 ubiquitin-protein ligase MIEL1-like [Lactuca sativa]</w:t>
      </w:r>
    </w:p>
    <w:p w14:paraId="192EA381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3374</w:t>
      </w:r>
      <w:r>
        <w:rPr>
          <w:rFonts w:hint="eastAsia"/>
        </w:rPr>
        <w:tab/>
        <w:t>hypothetical protein LSAT_5X124321 [Lactuca sativa]</w:t>
      </w:r>
    </w:p>
    <w:p w14:paraId="2D433E11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2608</w:t>
      </w:r>
      <w:r>
        <w:rPr>
          <w:rFonts w:hint="eastAsia"/>
        </w:rPr>
        <w:tab/>
        <w:t>none</w:t>
      </w:r>
    </w:p>
    <w:p w14:paraId="07B0E07B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89859</w:t>
      </w:r>
      <w:r>
        <w:rPr>
          <w:rFonts w:hint="eastAsia"/>
        </w:rPr>
        <w:tab/>
        <w:t>hypothetical protein LSAT_9X81600 [Lactuca sativa]</w:t>
      </w:r>
    </w:p>
    <w:p w14:paraId="27A07B0B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8783</w:t>
      </w:r>
      <w:r>
        <w:rPr>
          <w:rFonts w:hint="eastAsia"/>
        </w:rPr>
        <w:tab/>
        <w:t>putative retrovirus-related Pol polyprotein from transposon TNT 1-94 [Helianthus annuus]</w:t>
      </w:r>
    </w:p>
    <w:p w14:paraId="529D1CDA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8845</w:t>
      </w:r>
      <w:r>
        <w:rPr>
          <w:rFonts w:hint="eastAsia"/>
        </w:rPr>
        <w:tab/>
        <w:t>glutamate receptor 2.9-like [Lactuca sativa]</w:t>
      </w:r>
    </w:p>
    <w:p w14:paraId="7068B873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01011</w:t>
      </w:r>
      <w:r>
        <w:rPr>
          <w:rFonts w:hint="eastAsia"/>
        </w:rPr>
        <w:tab/>
        <w:t>chitin-inducible gibberellin-responsive protein 1-like [Lactuca sativa]</w:t>
      </w:r>
    </w:p>
    <w:p w14:paraId="7C790B22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20117</w:t>
      </w:r>
      <w:r>
        <w:rPr>
          <w:rFonts w:hint="eastAsia"/>
        </w:rPr>
        <w:tab/>
        <w:t>probable sugar phosphate/phosphate translocator At3g10290 [Lactuca sativa]</w:t>
      </w:r>
    </w:p>
    <w:p w14:paraId="4AAD2531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917061</w:t>
      </w:r>
      <w:r>
        <w:rPr>
          <w:rFonts w:hint="eastAsia"/>
        </w:rPr>
        <w:tab/>
        <w:t>uncharacterized protein LOC111917061 isoform X1 [Lactuca sativa];uncharacterized protein LOC111917061 isoform X2 [Lactuca sativa]</w:t>
      </w:r>
    </w:p>
    <w:p w14:paraId="6F789CCB" w14:textId="77777777" w:rsidR="002B7866" w:rsidRDefault="002B7866" w:rsidP="002B7866">
      <w:pPr>
        <w:rPr>
          <w:rFonts w:hint="eastAsia"/>
        </w:rPr>
      </w:pPr>
      <w:r>
        <w:rPr>
          <w:rFonts w:hint="eastAsia"/>
        </w:rPr>
        <w:t>LOC111890627</w:t>
      </w:r>
      <w:r>
        <w:rPr>
          <w:rFonts w:hint="eastAsia"/>
        </w:rPr>
        <w:tab/>
        <w:t xml:space="preserve">beta-amylase isoform X2 [Lactuca sativa];beta-amylase isoform X1 </w:t>
      </w:r>
      <w:r>
        <w:rPr>
          <w:rFonts w:hint="eastAsia"/>
        </w:rPr>
        <w:lastRenderedPageBreak/>
        <w:t>[Lactuca sativa]</w:t>
      </w:r>
    </w:p>
    <w:p w14:paraId="7BE957E2" w14:textId="01240957" w:rsidR="004B480F" w:rsidRDefault="002B7866" w:rsidP="002B7866">
      <w:pPr>
        <w:rPr>
          <w:rFonts w:hint="eastAsia"/>
        </w:rPr>
      </w:pPr>
      <w:r>
        <w:rPr>
          <w:rFonts w:hint="eastAsia"/>
        </w:rPr>
        <w:t>LOC111898223</w:t>
      </w:r>
      <w:r>
        <w:rPr>
          <w:rFonts w:hint="eastAsia"/>
        </w:rPr>
        <w:tab/>
        <w:t>protein LURP-one-related 10-like [Lactuca sativa]</w:t>
      </w:r>
    </w:p>
    <w:sectPr w:rsidR="004B4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094228"/>
    <w:multiLevelType w:val="hybridMultilevel"/>
    <w:tmpl w:val="9AD0A486"/>
    <w:lvl w:ilvl="0" w:tplc="DA9E93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3157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5E3A"/>
    <w:rsid w:val="00156780"/>
    <w:rsid w:val="00240725"/>
    <w:rsid w:val="002B7866"/>
    <w:rsid w:val="004B480F"/>
    <w:rsid w:val="00721D2A"/>
    <w:rsid w:val="00B34388"/>
    <w:rsid w:val="00B85E3A"/>
    <w:rsid w:val="00CD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96D21"/>
  <w15:chartTrackingRefBased/>
  <w15:docId w15:val="{63089967-53CC-4BFE-AB58-781787752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5E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5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5E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5E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5E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5E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5E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5E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5E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5E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5E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5E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5E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5E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5E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5E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5E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5E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5E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5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5E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5E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5E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5E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5E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5E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5E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5E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5E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27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in</dc:creator>
  <cp:keywords/>
  <dc:description/>
  <cp:lastModifiedBy>hubin</cp:lastModifiedBy>
  <cp:revision>2</cp:revision>
  <dcterms:created xsi:type="dcterms:W3CDTF">2025-06-18T05:20:00Z</dcterms:created>
  <dcterms:modified xsi:type="dcterms:W3CDTF">2025-06-18T05:24:00Z</dcterms:modified>
</cp:coreProperties>
</file>